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8B570" w14:textId="1B6919CA" w:rsidR="00572A30" w:rsidRPr="00B942AF" w:rsidRDefault="00537041" w:rsidP="00B942A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14576681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1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bookmarkEnd w:id="0"/>
      <w:r w:rsidRPr="00C70F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87805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2.</w:t>
      </w:r>
      <w:r w:rsidR="00B942A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80C32" w:rsidRPr="00280C32">
        <w:rPr>
          <w:rFonts w:ascii="Times New Roman" w:hAnsi="Times New Roman" w:cs="Times New Roman"/>
          <w:b/>
          <w:bCs/>
          <w:sz w:val="24"/>
          <w:szCs w:val="28"/>
        </w:rPr>
        <w:t>Output density across the whole brain</w:t>
      </w:r>
      <w:r w:rsidR="00B942AF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963"/>
        <w:gridCol w:w="623"/>
        <w:gridCol w:w="623"/>
        <w:gridCol w:w="623"/>
        <w:gridCol w:w="623"/>
        <w:gridCol w:w="623"/>
        <w:gridCol w:w="623"/>
        <w:gridCol w:w="670"/>
        <w:gridCol w:w="670"/>
        <w:gridCol w:w="670"/>
        <w:gridCol w:w="670"/>
        <w:gridCol w:w="670"/>
        <w:gridCol w:w="670"/>
      </w:tblGrid>
      <w:tr w:rsidR="00B942AF" w:rsidRPr="00FA2A86" w14:paraId="7754B476" w14:textId="77777777" w:rsidTr="004B2423">
        <w:trPr>
          <w:trHeight w:val="662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3BE61F" w14:textId="75DBC41C" w:rsidR="00B942AF" w:rsidRPr="00015404" w:rsidRDefault="00B942AF" w:rsidP="004B2423">
            <w:pPr>
              <w:widowControl/>
              <w:ind w:firstLineChars="550" w:firstLine="132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9093C6" wp14:editId="50FB81B5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4765</wp:posOffset>
                      </wp:positionV>
                      <wp:extent cx="1577340" cy="568960"/>
                      <wp:effectExtent l="0" t="0" r="22860" b="2159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77340" cy="568960"/>
                              </a:xfrm>
                              <a:prstGeom prst="line">
                                <a:avLst/>
                              </a:prstGeom>
                              <a:ln w="31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201C66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15pt,1.95pt" to="125.35pt,4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" strokecolor="black [3200]" strokeweight=".25pt">
                      <v:stroke joinstyle="miter"/>
                    </v:line>
                  </w:pict>
                </mc:Fallback>
              </mc:AlternateContent>
            </w:r>
          </w:p>
          <w:p w14:paraId="6AF81065" w14:textId="77777777" w:rsidR="00B942AF" w:rsidRPr="00015404" w:rsidRDefault="00B942AF" w:rsidP="004B2423">
            <w:pPr>
              <w:widowControl/>
              <w:ind w:firstLineChars="550" w:firstLine="132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ce</w:t>
            </w:r>
          </w:p>
          <w:p w14:paraId="4999EA6D" w14:textId="77777777" w:rsidR="00B942AF" w:rsidRPr="00015404" w:rsidRDefault="00B942AF" w:rsidP="004B2423">
            <w:pPr>
              <w:ind w:firstLineChars="250" w:firstLine="6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33BA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#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D355C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#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8E4EF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#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774E5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#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06255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#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284F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#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43F13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378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73785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#</w:t>
            </w:r>
            <w:r w:rsidRPr="007378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88A92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0D7E7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#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CD705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F03B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#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5C990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1F2DD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#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72AC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E027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#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03B6E" w14:textId="77777777" w:rsidR="00B942AF" w:rsidRPr="00FA2A86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2A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#6</w:t>
            </w:r>
          </w:p>
        </w:tc>
      </w:tr>
      <w:tr w:rsidR="00B942AF" w:rsidRPr="00015404" w14:paraId="3C21F60C" w14:textId="77777777" w:rsidTr="004B2423">
        <w:tblPrEx>
          <w:jc w:val="center"/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9C1A57" w14:textId="77777777" w:rsidR="00B942AF" w:rsidRPr="00015404" w:rsidRDefault="00B942AF" w:rsidP="004B242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1398">
              <w:rPr>
                <w:rFonts w:ascii="Times New Roman" w:hAnsi="Times New Roman" w:cs="Times New Roman"/>
                <w:sz w:val="24"/>
                <w:szCs w:val="24"/>
              </w:rPr>
              <w:t>Olfactory are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AB3EAB" w14:textId="77777777" w:rsidR="00B942AF" w:rsidRPr="00015404" w:rsidRDefault="00B942AF" w:rsidP="004B242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8FEF66" w14:textId="77777777" w:rsidR="00B942AF" w:rsidRPr="00015404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E00E9F" w14:textId="77777777" w:rsidR="00B942AF" w:rsidRPr="00015404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9DB930" w14:textId="77777777" w:rsidR="00B942AF" w:rsidRPr="00015404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D62E97" w14:textId="77777777" w:rsidR="00B942AF" w:rsidRPr="00015404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C653FD" w14:textId="77777777" w:rsidR="00B942AF" w:rsidRPr="00015404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90D192" w14:textId="77777777" w:rsidR="00B942AF" w:rsidRPr="00015404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C4C4DF" w14:textId="77777777" w:rsidR="00B942AF" w:rsidRPr="00015404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C1A283" w14:textId="77777777" w:rsid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844D0A" w14:textId="77777777" w:rsid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8C3D1D" w14:textId="77777777" w:rsidR="00B942AF" w:rsidRPr="00015404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11827D" w14:textId="77777777" w:rsid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C7C01D" w14:textId="77777777" w:rsid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942AF" w:rsidRPr="00015404" w14:paraId="2381FCED" w14:textId="77777777" w:rsidTr="004B2423">
        <w:tblPrEx>
          <w:jc w:val="center"/>
        </w:tblPrEx>
        <w:trPr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DE8F835" w14:textId="77777777" w:rsidR="00B942AF" w:rsidRPr="00015404" w:rsidRDefault="00B942AF" w:rsidP="004B242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rebral corte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86FEE4" w14:textId="77777777" w:rsidR="00B942AF" w:rsidRPr="00015404" w:rsidRDefault="00B942AF" w:rsidP="004B2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ED518F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5EC7F9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C2A5A06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CC655C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593158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BC6DC48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FD6B6E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30F3A6C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410473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5460A1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0BEACF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3BFDBD" w14:textId="77777777" w:rsidR="00B942AF" w:rsidRPr="00015404" w:rsidRDefault="00B942AF" w:rsidP="004B2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942AF" w:rsidRPr="00015404" w14:paraId="3C3AD5B7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CD0CB97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11F423E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PF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73CE49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61A6B2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E8E2EB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FA22B3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B5FF06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A96BE6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413D34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79D44C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764550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F1F5D2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145E9C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2254E5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4B99CBF3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825A838" w14:textId="552457FA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iatu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7B344E9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PU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676CF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CB52A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2DFF1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9F36C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06011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65504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C5D47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73B75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4C3DB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1E99F6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942D4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99929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</w:tr>
      <w:tr w:rsidR="00B942AF" w:rsidRPr="00015404" w14:paraId="1D861EF5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6321758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B684A7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0BD3E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CD51E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CD11D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31708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B65FE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89121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8867B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FF52A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13EBC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49E45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CA121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F2585A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3DC05521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D5E6011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llidum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8983574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24795B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F47102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4447CD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277277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032D44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05A66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8CD2FE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2B4A2F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6DDA27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FAEB84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CE04EB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439856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72A34565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68EA51D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9610001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B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94A289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D03F70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C27CC8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DDD8DB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791797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2ECE27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4B8666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13CD3A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591B3C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1A971B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C7B5BD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37ECDA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06928E0E" w14:textId="77777777" w:rsidTr="004B2423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CAA1E76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55F8EED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DFAEFE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ED1D6D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32BEE3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75E946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270779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A8572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823A28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A1F9D9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9EE782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C858F5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AD90ED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41C23B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72040BAF" w14:textId="77777777" w:rsidTr="004B2423">
        <w:trPr>
          <w:trHeight w:val="285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F606483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alamus</w:t>
            </w:r>
          </w:p>
          <w:p w14:paraId="6FFCBC9F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ENT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DD0118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27FCDC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0575B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88229C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4897C9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7DFA7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FE448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97C9B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21F65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0F4B89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59F67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50C78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303C0B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0737ACF4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0411A35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C9730CD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38289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7A66C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AC68B8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DE4B28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A2E7F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AA14F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CF456C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B2B9F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95C54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BDE84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8470B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2E5DC0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24466822" w14:textId="77777777" w:rsidTr="004B2423">
        <w:trPr>
          <w:trHeight w:val="285"/>
        </w:trPr>
        <w:tc>
          <w:tcPr>
            <w:tcW w:w="0" w:type="auto"/>
            <w:shd w:val="clear" w:color="auto" w:fill="FFFFFF" w:themeFill="background1"/>
            <w:vAlign w:val="center"/>
          </w:tcPr>
          <w:p w14:paraId="7DF2B207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alamus</w:t>
            </w:r>
          </w:p>
          <w:p w14:paraId="62A4A8E2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LAT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EFC722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B745C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FFDE39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A1156C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3ABCE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66CBA2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2DA59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3723C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64FF9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ADD2F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84284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09E2A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74885E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05A34DD9" w14:textId="77777777" w:rsidTr="004B2423">
        <w:trPr>
          <w:trHeight w:val="285"/>
        </w:trPr>
        <w:tc>
          <w:tcPr>
            <w:tcW w:w="0" w:type="auto"/>
            <w:shd w:val="clear" w:color="auto" w:fill="FFFFFF" w:themeFill="background1"/>
            <w:vAlign w:val="center"/>
          </w:tcPr>
          <w:p w14:paraId="3C159913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alamus</w:t>
            </w:r>
          </w:p>
          <w:p w14:paraId="239E34A3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T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5616AD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B0ACF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0E72E9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F3CBB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DB42C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9D027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75528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EC963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84C394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F3F90D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A4A62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861CE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0F866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0C63F1A1" w14:textId="77777777" w:rsidTr="004B2423">
        <w:trPr>
          <w:trHeight w:val="285"/>
        </w:trPr>
        <w:tc>
          <w:tcPr>
            <w:tcW w:w="0" w:type="auto"/>
            <w:shd w:val="clear" w:color="auto" w:fill="FFFFFF" w:themeFill="background1"/>
            <w:vAlign w:val="center"/>
          </w:tcPr>
          <w:p w14:paraId="64EE350E" w14:textId="2651345A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alamus</w:t>
            </w:r>
          </w:p>
          <w:p w14:paraId="217645E7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ME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6461B8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305AF8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2BA62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923DC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257B3D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9ADE5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50F2B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D7C566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60AC9D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EE079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A5CE1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E06F4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81A84C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</w:tr>
      <w:tr w:rsidR="00B942AF" w:rsidRPr="00015404" w14:paraId="2B1F77A5" w14:textId="77777777" w:rsidTr="004B2423">
        <w:tblPrEx>
          <w:jc w:val="center"/>
        </w:tblPrEx>
        <w:trPr>
          <w:trHeight w:val="283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1395738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alamus</w:t>
            </w:r>
          </w:p>
          <w:p w14:paraId="3FD40637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3FF4405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E15E1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E27B6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A423D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FF9C4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1B8AA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A3760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F47F7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CB525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22F0C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7CEBF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7580D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DC290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682A4A66" w14:textId="77777777" w:rsidTr="004B2423">
        <w:tblPrEx>
          <w:jc w:val="center"/>
        </w:tblPrEx>
        <w:trPr>
          <w:trHeight w:val="283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13DB6F3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A08974" w14:textId="77777777" w:rsid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C606A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FAE50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3110A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5827E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0008A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590E5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87FC5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E9770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88B31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4C62B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74A22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7DCCE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74D352E3" w14:textId="77777777" w:rsidTr="004B2423">
        <w:tblPrEx>
          <w:jc w:val="center"/>
        </w:tblPrEx>
        <w:trPr>
          <w:trHeight w:val="283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97529C2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CFD73C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80F7E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B25FD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135A3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783F0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17BE7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F2FF3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37054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D161B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9E477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27F9C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A6B39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458A3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6EF1B588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A1FCD8A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alamus</w:t>
            </w:r>
          </w:p>
          <w:p w14:paraId="611D29BB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MT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D6DBC7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VT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BA29E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E636C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DCFF1B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78E4A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E7C49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6D8F0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13CB0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6128E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6A2F4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A5AEF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34DA6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AA364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26B99492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9CE1DF6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605471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94200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9CC5F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B637B6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281329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7EE2E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D2E6F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F497E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738B6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B6A64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16122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C2BDD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F9442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465AFA1E" w14:textId="77777777" w:rsidTr="004B2423">
        <w:trPr>
          <w:trHeight w:val="285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885622E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alamus</w:t>
            </w:r>
          </w:p>
          <w:p w14:paraId="701460F0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ENv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D7DC69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G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2F807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60F4C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9C621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6B214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E8B1B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F62B7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EE75B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2675C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81F32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5A8D5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EE135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6888F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0FF6E16C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B3A25F2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CE6E9B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B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762B4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66AC6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F0464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7C401D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880B0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1B9E5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96ACE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72E07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E1A464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0777E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8F856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FE7C6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5ABD0373" w14:textId="77777777" w:rsidTr="004B2423">
        <w:trPr>
          <w:trHeight w:val="285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D329EAA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othalam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9FD9C99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PO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16D864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1C6275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9DF251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09FCFC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DF3FED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84FC6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CD434B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F731F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D44904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A5F821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D0F13E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67AA94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558FE8D6" w14:textId="77777777" w:rsidTr="004B2423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03A39F5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4CE240C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H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349DB7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754ED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65EED3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C03A8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391AF5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01AC0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6322EB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E36DA9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96D21A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AB1107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5D13DF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742B7B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759E4308" w14:textId="77777777" w:rsidTr="004B2423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CE43A7A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AA420E8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H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58F1BC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E2A782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E50C44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B872D5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BE3300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B5888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044828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F50783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D21BE6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291AA1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93805C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541BA8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7F2D6243" w14:textId="77777777" w:rsidTr="004B2423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37E7055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4A85268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86E3E5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85A724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0DF3CD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F2D507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87552C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F4884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B1E228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E1E869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41EB6A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953314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795C17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72AC75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44E44CA2" w14:textId="77777777" w:rsidTr="004B2423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B1F9D81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6EA0666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B045B2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12A012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7ACCC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90E83B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CE0281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6F237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8B08B0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7D1B27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2B7E71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429BE1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06D620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F57585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6A2BF53C" w14:textId="77777777" w:rsidTr="004B2423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55CAC96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F559FC7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M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DF725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132D77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680B1D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2346FF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0B8E45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1C0C7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F16C93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831D4E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AC0F21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71520B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095190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2EEB1E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22C232B4" w14:textId="77777777" w:rsidTr="004B2423">
        <w:trPr>
          <w:trHeight w:val="285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36BE47A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dbra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28E274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84569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FA4ED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4AEAD1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C32831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DD389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CFF9B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AAB3ED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97814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471DD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51936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90DAB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247C5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7B21B580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F1FEB53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939103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T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2F135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05654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0BB7B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9521D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40B7F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DF07D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3C1C3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135FD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50B09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9389D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91CCA8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92CF2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</w:tr>
      <w:tr w:rsidR="00B942AF" w:rsidRPr="00015404" w14:paraId="4B603C82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73CE164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9F96C3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67A41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0EB36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04BD2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CDA238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91535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365F0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E7B0F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7D84B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586FA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BFAB4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1AFF0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B5FAB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79FF79A9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5FE34FF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443F872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E9F172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477ED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DAECE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BE529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738FC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5F70C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755D1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808E4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DDF9C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C3260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97786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F2930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71735E48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8EB4DD7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161E46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94563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BC86A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8756A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C13A97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593CF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8541A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35512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78288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B8971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884BF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D6B53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F3F10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6C7568BA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1F4D2D6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8493E1F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T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E1182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267A74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88D08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4B4389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0EC9EA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8F284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F0A4F0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86311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C15CA4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FE8D0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274B05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9DC40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54EF0746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F3F85E7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300E321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W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165EB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3BE0A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926488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B91F1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E96F3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5D93D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FD4B4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3F1C7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0D7E7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35054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718909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6EFCB7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01540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0E1E3D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0D7E7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74FE56BC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0F6E38A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84208A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E12E4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B8C24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101833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212DC7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A1CAF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F4C6A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764C8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63095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96B670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5CC93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9F3F7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5333F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1A5BFEE3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C5264BA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EF2C47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MT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82918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16044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AE9A4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60FC5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4BC928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4F375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0AD1D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21A2D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6FEC38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EC5CDF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7BBB0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C3A34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</w:tr>
      <w:tr w:rsidR="00B942AF" w:rsidRPr="00015404" w14:paraId="7099156E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64E1C5C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DA2E3B8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06CBB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C1ABA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E2274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709252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E2637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0F9FF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7842E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ABB45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335E2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B0D0F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4E88A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ADD231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79A09EEA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BD80D81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A8AE11B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P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EAC17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0BF6D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08D05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2DBC0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9410C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542B6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13214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F1A16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C9ADC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1BADF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ECAE7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ED389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29420739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1FD81B4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659243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A8CCD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AC705F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3B73B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3D3482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834EF0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78406E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4C7D86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78550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637F4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B15CEE9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AF828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E2E821B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015404" w14:paraId="17CB0D62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51BDF23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94C1BDA" w14:textId="77777777" w:rsidR="00B942AF" w:rsidRPr="00015404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R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D567BD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F9AD14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71B60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6000C1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09D56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4C18AC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5B52E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894322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E164EA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1E93E9F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C143CE3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70DC95" w14:textId="77777777" w:rsidR="00B942AF" w:rsidRPr="00015404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540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B942AF" w14:paraId="49F9B147" w14:textId="77777777" w:rsidTr="004B2423">
        <w:trPr>
          <w:trHeight w:val="285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3CD267E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n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04A8AF6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/MnR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6C1DB61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609F42C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6E93751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BFBF784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C535BA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F08B5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B1F12F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227D064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C7288C9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0F6558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53C9D1F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164901E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</w:tr>
      <w:tr w:rsidR="00B942AF" w:rsidRPr="00B942AF" w14:paraId="4023239F" w14:textId="77777777" w:rsidTr="004B2423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B12DD98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DCBB9CD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O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BA3E668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9CB0437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C6D830E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0497818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D90F98D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DC25EF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4C284F8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5740A5D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FBE7DC2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9EB4B80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2BC470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BFE26C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</w:tr>
      <w:tr w:rsidR="00B942AF" w:rsidRPr="00B942AF" w14:paraId="7DCF8FF8" w14:textId="77777777" w:rsidTr="004B2423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F1A577E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09B3040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C96D8E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20CAF1F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BA72CEC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77352E6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E3FEA17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045876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2C2741F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8ED8726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B66BE5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FA18512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27ADF79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EDC204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B942AF" w14:paraId="52A85FA4" w14:textId="77777777" w:rsidTr="004B2423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ED31C2D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3ECA039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B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7CB7530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5B7B0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78C2F36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7FBF8C4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883625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60E6C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782DA40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1FBC7A8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3273BE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3326F94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0EF45FF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65D418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B942AF" w14:paraId="51297770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069F0DE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B4A49C5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tT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BFCCB3C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C0D66E7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931AF45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21DAD93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798D37D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CF6629D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331F2C8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E3BC304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5B53A8F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4944C13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83763B9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FF97C7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</w:tr>
      <w:tr w:rsidR="00B942AF" w:rsidRPr="00B942AF" w14:paraId="6220AD3A" w14:textId="77777777" w:rsidTr="004B2423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ED7EE29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CD87900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7A6FA9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BE89453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48F1EB4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1999E42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D590CA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47A28E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3428C1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0C6807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DFFAE4E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4CED768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E2A6802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BE4C330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</w:tr>
      <w:tr w:rsidR="00B942AF" w:rsidRPr="00B942AF" w14:paraId="19A468DD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AA26B08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F0C707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T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7104F6E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7C3FA6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46A8AF9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66263D3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79C68BF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6B5216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E38E2A5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75BA6D1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21B4F5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CC02F13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3DABDA7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9AA69A9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B942AF" w14:paraId="4CA8BD74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357B27D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66734D5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O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062BDE6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71BF753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6EBEBA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3BCC1A9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B5E2F42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47E007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B6A397F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52C8584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80B04A0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9BD48B6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D9B5F1D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C9C8BB6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B942AF" w14:paraId="45A6A284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0078DA32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ull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57557B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7714B2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61BAC4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46E3B2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99EC1F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042D8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53DD87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664814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E7FE69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17BF24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0C7603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1811D5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70D4F6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B942AF" w14:paraId="3C1A3A0B" w14:textId="77777777" w:rsidTr="004B2423">
        <w:trPr>
          <w:trHeight w:val="285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4B58C8A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DD5F8D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R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A780C2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0378D4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3F3B81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DA7937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68F30B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40D273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D65D5E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C8C5F3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5EDD35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59239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B7B39E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72AB16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942AF" w:rsidRPr="00B942AF" w14:paraId="565B6BF8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3183AC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9548DB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18DE8F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1F0E76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7A77AA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4DBACE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044907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72635D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5ACE1C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A1F486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2E5ED3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F86339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035FBF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7CEB4A" w14:textId="77777777" w:rsidR="00B942AF" w:rsidRPr="00B942AF" w:rsidRDefault="00B942AF" w:rsidP="004B242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942AF" w:rsidRPr="00B942AF" w14:paraId="43173D94" w14:textId="77777777" w:rsidTr="004B2423">
        <w:tblPrEx>
          <w:jc w:val="center"/>
        </w:tblPrEx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9ED20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ber tra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1AAAE9" w14:textId="77777777" w:rsidR="00B942AF" w:rsidRPr="00B942AF" w:rsidRDefault="00B942AF" w:rsidP="004B242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1B6EA9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70FDD8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C72701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301B8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9D7698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DB698E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6D393D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9AC08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8984B2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B4A00A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6C97BF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63476" w14:textId="77777777" w:rsidR="00B942AF" w:rsidRPr="00B942AF" w:rsidRDefault="00B942AF" w:rsidP="004B24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42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+</w:t>
            </w:r>
          </w:p>
        </w:tc>
      </w:tr>
    </w:tbl>
    <w:p w14:paraId="61FB74FA" w14:textId="72EAF6D7" w:rsidR="00B942AF" w:rsidRPr="00B942AF" w:rsidRDefault="00B942AF" w:rsidP="005648E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942AF">
        <w:rPr>
          <w:rFonts w:ascii="Times New Roman" w:hAnsi="Times New Roman" w:cs="Times New Roman"/>
          <w:sz w:val="24"/>
          <w:szCs w:val="28"/>
        </w:rPr>
        <w:t xml:space="preserve">The proportion of normalized output density: +++ &gt;5%, ++ mean &gt; 1~5%, + 0~ 1%, NA </w:t>
      </w:r>
      <w:r>
        <w:rPr>
          <w:rFonts w:ascii="Times New Roman" w:hAnsi="Times New Roman" w:cs="Times New Roman"/>
          <w:sz w:val="24"/>
          <w:szCs w:val="28"/>
        </w:rPr>
        <w:t xml:space="preserve">means </w:t>
      </w:r>
      <w:r w:rsidRPr="00B942AF">
        <w:rPr>
          <w:rFonts w:ascii="Times New Roman" w:hAnsi="Times New Roman" w:cs="Times New Roman"/>
          <w:sz w:val="24"/>
          <w:szCs w:val="28"/>
        </w:rPr>
        <w:t>no</w:t>
      </w:r>
      <w:r>
        <w:rPr>
          <w:rFonts w:ascii="Times New Roman" w:hAnsi="Times New Roman" w:cs="Times New Roman"/>
          <w:sz w:val="24"/>
          <w:szCs w:val="28"/>
        </w:rPr>
        <w:t>n</w:t>
      </w:r>
      <w:r w:rsidRPr="00B942AF">
        <w:rPr>
          <w:rFonts w:ascii="Times New Roman" w:hAnsi="Times New Roman" w:cs="Times New Roman"/>
          <w:sz w:val="24"/>
          <w:szCs w:val="28"/>
        </w:rPr>
        <w:t xml:space="preserve"> observ</w:t>
      </w:r>
      <w:r>
        <w:rPr>
          <w:rFonts w:ascii="Times New Roman" w:hAnsi="Times New Roman" w:cs="Times New Roman"/>
          <w:sz w:val="24"/>
          <w:szCs w:val="28"/>
        </w:rPr>
        <w:t>able</w:t>
      </w:r>
      <w:r w:rsidR="005648E4">
        <w:rPr>
          <w:rFonts w:ascii="Times New Roman" w:hAnsi="Times New Roman" w:cs="Times New Roman"/>
          <w:sz w:val="24"/>
          <w:szCs w:val="28"/>
        </w:rPr>
        <w:t>. n = 6 per group.</w:t>
      </w:r>
    </w:p>
    <w:sectPr w:rsidR="00B942AF" w:rsidRPr="00B942AF" w:rsidSect="00EA1390">
      <w:type w:val="continuous"/>
      <w:pgSz w:w="11900" w:h="16840"/>
      <w:pgMar w:top="720" w:right="720" w:bottom="720" w:left="72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4DD91" w14:textId="77777777" w:rsidR="00EA1390" w:rsidRDefault="00EA1390" w:rsidP="005648E4">
      <w:r>
        <w:separator/>
      </w:r>
    </w:p>
  </w:endnote>
  <w:endnote w:type="continuationSeparator" w:id="0">
    <w:p w14:paraId="28F88D90" w14:textId="77777777" w:rsidR="00EA1390" w:rsidRDefault="00EA1390" w:rsidP="00564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B87AC" w14:textId="77777777" w:rsidR="00EA1390" w:rsidRDefault="00EA1390" w:rsidP="005648E4">
      <w:r>
        <w:separator/>
      </w:r>
    </w:p>
  </w:footnote>
  <w:footnote w:type="continuationSeparator" w:id="0">
    <w:p w14:paraId="74E10283" w14:textId="77777777" w:rsidR="00EA1390" w:rsidRDefault="00EA1390" w:rsidP="00564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2AF"/>
    <w:rsid w:val="000B3113"/>
    <w:rsid w:val="002060D2"/>
    <w:rsid w:val="00254F07"/>
    <w:rsid w:val="00280C32"/>
    <w:rsid w:val="00326A8B"/>
    <w:rsid w:val="00331646"/>
    <w:rsid w:val="003D0B1F"/>
    <w:rsid w:val="00537041"/>
    <w:rsid w:val="005648E4"/>
    <w:rsid w:val="00572A30"/>
    <w:rsid w:val="007D3651"/>
    <w:rsid w:val="00812FE6"/>
    <w:rsid w:val="00890BD4"/>
    <w:rsid w:val="00B942AF"/>
    <w:rsid w:val="00C3456F"/>
    <w:rsid w:val="00DF69B0"/>
    <w:rsid w:val="00EA1390"/>
    <w:rsid w:val="00F8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F4465"/>
  <w15:chartTrackingRefBased/>
  <w15:docId w15:val="{136A0A91-4475-454A-BCEC-628C7489E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2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2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2AF"/>
    <w:rPr>
      <w:sz w:val="18"/>
      <w:szCs w:val="18"/>
    </w:rPr>
  </w:style>
  <w:style w:type="table" w:styleId="a7">
    <w:name w:val="Table Grid"/>
    <w:basedOn w:val="a1"/>
    <w:uiPriority w:val="39"/>
    <w:rsid w:val="00B94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任 黄</dc:creator>
  <cp:keywords/>
  <dc:description/>
  <cp:lastModifiedBy>宏任 黄</cp:lastModifiedBy>
  <cp:revision>3</cp:revision>
  <dcterms:created xsi:type="dcterms:W3CDTF">2024-02-12T10:45:00Z</dcterms:created>
  <dcterms:modified xsi:type="dcterms:W3CDTF">2024-03-28T02:43:00Z</dcterms:modified>
</cp:coreProperties>
</file>